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B54" w:rsidRDefault="000C1B54" w:rsidP="000C1B54">
      <w:pPr>
        <w:spacing w:after="200" w:line="276" w:lineRule="auto"/>
        <w:jc w:val="both"/>
        <w:rPr>
          <w:rFonts w:cs="Times New Roman"/>
          <w:sz w:val="24"/>
          <w:szCs w:val="24"/>
        </w:rPr>
      </w:pPr>
      <w:proofErr w:type="gramStart"/>
      <w:r w:rsidRPr="00AB195D">
        <w:rPr>
          <w:rFonts w:cs="Times New Roman"/>
          <w:b/>
          <w:sz w:val="24"/>
          <w:szCs w:val="24"/>
        </w:rPr>
        <w:t>Appendix Table 4.</w:t>
      </w:r>
      <w:proofErr w:type="gramEnd"/>
      <w:r w:rsidRPr="00AB195D">
        <w:rPr>
          <w:rFonts w:cs="Times New Roman"/>
          <w:sz w:val="24"/>
          <w:szCs w:val="24"/>
        </w:rPr>
        <w:t xml:space="preserve"> </w:t>
      </w:r>
      <w:r w:rsidRPr="00AB195D">
        <w:rPr>
          <w:rFonts w:cs="Times New Roman"/>
          <w:bCs/>
          <w:sz w:val="24"/>
          <w:szCs w:val="24"/>
        </w:rPr>
        <w:t xml:space="preserve">Summary of </w:t>
      </w:r>
      <w:r w:rsidRPr="00AB195D">
        <w:rPr>
          <w:rFonts w:cs="Times New Roman"/>
          <w:sz w:val="24"/>
          <w:szCs w:val="24"/>
        </w:rPr>
        <w:t>Specific Grade 3-4 Toxicity (Events per Patient) for HAI, RE and TACE Stratified into Appropriate Subgroups for Comparison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549" w:tblpY="292"/>
        <w:tblW w:w="12438" w:type="dxa"/>
        <w:tblLayout w:type="fixed"/>
        <w:tblLook w:val="04A0" w:firstRow="1" w:lastRow="0" w:firstColumn="1" w:lastColumn="0" w:noHBand="0" w:noVBand="1"/>
      </w:tblPr>
      <w:tblGrid>
        <w:gridCol w:w="1278"/>
        <w:gridCol w:w="1170"/>
        <w:gridCol w:w="1260"/>
        <w:gridCol w:w="1170"/>
        <w:gridCol w:w="1080"/>
        <w:gridCol w:w="1170"/>
        <w:gridCol w:w="1170"/>
        <w:gridCol w:w="1242"/>
        <w:gridCol w:w="18"/>
        <w:gridCol w:w="1350"/>
        <w:gridCol w:w="1530"/>
      </w:tblGrid>
      <w:tr w:rsidR="00DE4979" w:rsidRPr="00AB195D" w:rsidTr="006E3206">
        <w:trPr>
          <w:trHeight w:val="585"/>
        </w:trPr>
        <w:tc>
          <w:tcPr>
            <w:tcW w:w="1278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1160" w:type="dxa"/>
            <w:gridSpan w:val="10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ind w:left="252" w:hanging="25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Grade 3-4 complications % (N= patients evaluable)</w:t>
            </w:r>
          </w:p>
        </w:tc>
      </w:tr>
      <w:tr w:rsidR="00DE4979" w:rsidRPr="00AB195D" w:rsidTr="006E3206">
        <w:trPr>
          <w:trHeight w:val="790"/>
        </w:trPr>
        <w:tc>
          <w:tcPr>
            <w:tcW w:w="1278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All studies</w:t>
            </w: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</w:p>
        </w:tc>
        <w:tc>
          <w:tcPr>
            <w:tcW w:w="126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Diarrhea</w:t>
            </w: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Nausea/</w:t>
            </w:r>
          </w:p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vomiting</w:t>
            </w:r>
          </w:p>
        </w:tc>
        <w:tc>
          <w:tcPr>
            <w:tcW w:w="108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Fatigue/</w:t>
            </w:r>
          </w:p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asthenia</w:t>
            </w: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Neutro-penia</w:t>
            </w:r>
            <w:proofErr w:type="spellEnd"/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Increased Bilirubin</w:t>
            </w:r>
          </w:p>
        </w:tc>
        <w:tc>
          <w:tcPr>
            <w:tcW w:w="1242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Elevated</w:t>
            </w:r>
          </w:p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ALP</w:t>
            </w:r>
          </w:p>
        </w:tc>
        <w:tc>
          <w:tcPr>
            <w:tcW w:w="1368" w:type="dxa"/>
            <w:gridSpan w:val="2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Thrombo</w:t>
            </w:r>
            <w:proofErr w:type="spellEnd"/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cytopenia</w:t>
            </w:r>
            <w:proofErr w:type="spellEnd"/>
          </w:p>
        </w:tc>
        <w:tc>
          <w:tcPr>
            <w:tcW w:w="153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Gastric Ulcer</w:t>
            </w:r>
          </w:p>
        </w:tc>
      </w:tr>
      <w:tr w:rsidR="006E3206" w:rsidRPr="00AB195D" w:rsidTr="006E3206">
        <w:trPr>
          <w:trHeight w:val="263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HAI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9.9 (303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0.0 (460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3.8 (649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7.0 (215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4.7 (358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3.7 (216)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7.3 (112)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.6 (612)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.9 (34)</w:t>
            </w:r>
          </w:p>
        </w:tc>
      </w:tr>
      <w:tr w:rsidR="006E3206" w:rsidRPr="00AB195D" w:rsidTr="006E3206">
        <w:trPr>
          <w:trHeight w:val="263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TACE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4.6 (221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5.0 (40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2 (181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3.0 (121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0 (121)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.8 (276)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 (40)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3206" w:rsidRPr="00AB195D" w:rsidTr="006E3206">
        <w:trPr>
          <w:trHeight w:val="263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RE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.3 (386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 (72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.6 (342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.3 (349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5.2 (19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4.3 (299)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6 (490)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 (21)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0 (293)</w:t>
            </w:r>
          </w:p>
        </w:tc>
      </w:tr>
      <w:tr w:rsidR="00DE4979" w:rsidRPr="00AB195D" w:rsidTr="006E3206">
        <w:trPr>
          <w:trHeight w:val="263"/>
        </w:trPr>
        <w:tc>
          <w:tcPr>
            <w:tcW w:w="1278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HAT Alone</w:t>
            </w: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206" w:rsidRPr="00AB195D" w:rsidTr="006E3206">
        <w:trPr>
          <w:trHeight w:val="263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HAI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2.5 (144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5.1 (172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3.9 (324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5.8 (138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8.3 (108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8 (110)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3.8 (52)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9 (318)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3.8 (26)</w:t>
            </w:r>
          </w:p>
        </w:tc>
      </w:tr>
      <w:tr w:rsidR="006E3206" w:rsidRPr="00AB195D" w:rsidTr="006E3206">
        <w:trPr>
          <w:trHeight w:val="263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TACE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31.2 (171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.9 (141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3.0 (121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0 (121)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.0 (121)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3206" w:rsidRPr="00AB195D" w:rsidTr="006E3206">
        <w:trPr>
          <w:trHeight w:val="263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RE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4 (280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 (72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.7 (280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4 (280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4.3 (280)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.5 (280)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.0 (208)</w:t>
            </w:r>
          </w:p>
        </w:tc>
      </w:tr>
      <w:tr w:rsidR="00DE4979" w:rsidRPr="00AB195D" w:rsidTr="006E3206">
        <w:trPr>
          <w:trHeight w:val="527"/>
        </w:trPr>
        <w:tc>
          <w:tcPr>
            <w:tcW w:w="1278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HAT+ Sys</w:t>
            </w: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E4979" w:rsidRPr="00F47F24" w:rsidRDefault="00DE4979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206" w:rsidRPr="00AB195D" w:rsidTr="006E3206">
        <w:trPr>
          <w:trHeight w:val="263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HAI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8.8 (384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2.4 (258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4.3 (303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9.2 (77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34.9 (228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4.8 (83)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8.1 (37)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3.3 (272)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 (8)</w:t>
            </w:r>
          </w:p>
        </w:tc>
      </w:tr>
      <w:tr w:rsidR="006E3206" w:rsidRPr="00AB195D" w:rsidTr="006E3206">
        <w:trPr>
          <w:trHeight w:val="263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TACE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.0 (50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5.0 (40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2.5 (40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3206" w:rsidRPr="00AB195D" w:rsidTr="006E3206">
        <w:trPr>
          <w:trHeight w:val="279"/>
        </w:trPr>
        <w:tc>
          <w:tcPr>
            <w:tcW w:w="1278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b/>
                <w:sz w:val="20"/>
                <w:szCs w:val="20"/>
              </w:rPr>
              <w:t>RE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7.7 (65)</w:t>
            </w:r>
          </w:p>
        </w:tc>
        <w:tc>
          <w:tcPr>
            <w:tcW w:w="126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 (21)</w:t>
            </w:r>
          </w:p>
        </w:tc>
        <w:tc>
          <w:tcPr>
            <w:tcW w:w="108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10.0 (40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5.2 (19)</w:t>
            </w:r>
          </w:p>
        </w:tc>
        <w:tc>
          <w:tcPr>
            <w:tcW w:w="117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5.3 (19)</w:t>
            </w:r>
          </w:p>
        </w:tc>
        <w:tc>
          <w:tcPr>
            <w:tcW w:w="1260" w:type="dxa"/>
            <w:gridSpan w:val="2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5.2 (19)</w:t>
            </w:r>
          </w:p>
        </w:tc>
        <w:tc>
          <w:tcPr>
            <w:tcW w:w="135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6E3206" w:rsidRPr="00F47F24" w:rsidRDefault="006E3206" w:rsidP="001E7D0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F24">
              <w:rPr>
                <w:rFonts w:ascii="Times New Roman" w:hAnsi="Times New Roman" w:cs="Times New Roman"/>
                <w:sz w:val="20"/>
                <w:szCs w:val="20"/>
              </w:rPr>
              <w:t>0 (44)</w:t>
            </w:r>
          </w:p>
        </w:tc>
      </w:tr>
    </w:tbl>
    <w:p w:rsidR="000C1B54" w:rsidRDefault="000C1B54" w:rsidP="000C1B54">
      <w:pPr>
        <w:spacing w:after="200" w:line="276" w:lineRule="auto"/>
        <w:jc w:val="both"/>
        <w:rPr>
          <w:rFonts w:cs="Times New Roman"/>
          <w:sz w:val="24"/>
          <w:szCs w:val="24"/>
        </w:rPr>
      </w:pPr>
    </w:p>
    <w:p w:rsidR="00DE4979" w:rsidRPr="00AB195D" w:rsidRDefault="00DE4979" w:rsidP="00DE4979">
      <w:pPr>
        <w:spacing w:after="200" w:line="480" w:lineRule="auto"/>
        <w:jc w:val="both"/>
        <w:rPr>
          <w:rFonts w:cs="Times New Roman"/>
          <w:sz w:val="24"/>
          <w:szCs w:val="24"/>
        </w:rPr>
      </w:pPr>
      <w:r w:rsidRPr="00AB195D">
        <w:rPr>
          <w:rFonts w:cs="Times New Roman"/>
          <w:sz w:val="24"/>
          <w:szCs w:val="24"/>
        </w:rPr>
        <w:lastRenderedPageBreak/>
        <w:t>HAI hepatic arterial infusion; RE radioembolization; TACE transcatheter chemoembolization; HAT hepatic artery based therapy; Sys concurrent systemic chemotherapy; ALP Alkaline Phosphatase</w:t>
      </w:r>
    </w:p>
    <w:p w:rsidR="00DE4979" w:rsidRPr="00AB195D" w:rsidRDefault="00DE4979" w:rsidP="000C1B54">
      <w:pPr>
        <w:spacing w:after="200" w:line="276" w:lineRule="auto"/>
        <w:jc w:val="both"/>
        <w:rPr>
          <w:rFonts w:cs="Times New Roman"/>
          <w:sz w:val="24"/>
          <w:szCs w:val="24"/>
        </w:rPr>
      </w:pPr>
    </w:p>
    <w:p w:rsidR="007A4D90" w:rsidRDefault="007A4D90"/>
    <w:sectPr w:rsidR="007A4D90" w:rsidSect="000C1B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B54"/>
    <w:rsid w:val="00020A47"/>
    <w:rsid w:val="0002423A"/>
    <w:rsid w:val="0005059D"/>
    <w:rsid w:val="000877DF"/>
    <w:rsid w:val="00093EBE"/>
    <w:rsid w:val="000A0A38"/>
    <w:rsid w:val="000B062A"/>
    <w:rsid w:val="000B1EAB"/>
    <w:rsid w:val="000B7BCB"/>
    <w:rsid w:val="000C1B54"/>
    <w:rsid w:val="000D0CD1"/>
    <w:rsid w:val="000E5C7C"/>
    <w:rsid w:val="000E7070"/>
    <w:rsid w:val="000E7E81"/>
    <w:rsid w:val="000F0CED"/>
    <w:rsid w:val="00111B90"/>
    <w:rsid w:val="0011327B"/>
    <w:rsid w:val="00113454"/>
    <w:rsid w:val="0012587E"/>
    <w:rsid w:val="00135E90"/>
    <w:rsid w:val="0014634E"/>
    <w:rsid w:val="001518FA"/>
    <w:rsid w:val="00194311"/>
    <w:rsid w:val="001E27A7"/>
    <w:rsid w:val="001E7AC5"/>
    <w:rsid w:val="00204F38"/>
    <w:rsid w:val="00211086"/>
    <w:rsid w:val="0023734B"/>
    <w:rsid w:val="0023757E"/>
    <w:rsid w:val="002618D9"/>
    <w:rsid w:val="00276060"/>
    <w:rsid w:val="002B4422"/>
    <w:rsid w:val="002B7A84"/>
    <w:rsid w:val="002C4DD4"/>
    <w:rsid w:val="002D1F5D"/>
    <w:rsid w:val="003001BD"/>
    <w:rsid w:val="00303926"/>
    <w:rsid w:val="00310478"/>
    <w:rsid w:val="00344D65"/>
    <w:rsid w:val="00365C9E"/>
    <w:rsid w:val="00383B49"/>
    <w:rsid w:val="003A1BBF"/>
    <w:rsid w:val="003A4C23"/>
    <w:rsid w:val="003E04AF"/>
    <w:rsid w:val="003F5908"/>
    <w:rsid w:val="00410EA2"/>
    <w:rsid w:val="00412C75"/>
    <w:rsid w:val="0043332E"/>
    <w:rsid w:val="0043581E"/>
    <w:rsid w:val="0045062E"/>
    <w:rsid w:val="004715AF"/>
    <w:rsid w:val="00471606"/>
    <w:rsid w:val="00474D5E"/>
    <w:rsid w:val="00477EE1"/>
    <w:rsid w:val="00480059"/>
    <w:rsid w:val="00486CFF"/>
    <w:rsid w:val="004B033F"/>
    <w:rsid w:val="004D5DE9"/>
    <w:rsid w:val="00503ACC"/>
    <w:rsid w:val="00510A80"/>
    <w:rsid w:val="00530633"/>
    <w:rsid w:val="0055646B"/>
    <w:rsid w:val="005707CE"/>
    <w:rsid w:val="00585F1B"/>
    <w:rsid w:val="005871C6"/>
    <w:rsid w:val="005B2BC7"/>
    <w:rsid w:val="005B4464"/>
    <w:rsid w:val="005E3B79"/>
    <w:rsid w:val="00611B1D"/>
    <w:rsid w:val="00612091"/>
    <w:rsid w:val="00616F6B"/>
    <w:rsid w:val="0061703B"/>
    <w:rsid w:val="00617192"/>
    <w:rsid w:val="00621E5B"/>
    <w:rsid w:val="00653991"/>
    <w:rsid w:val="00661039"/>
    <w:rsid w:val="0066575B"/>
    <w:rsid w:val="006719C7"/>
    <w:rsid w:val="006B0917"/>
    <w:rsid w:val="006D0A3F"/>
    <w:rsid w:val="006E0379"/>
    <w:rsid w:val="006E24C8"/>
    <w:rsid w:val="006E3206"/>
    <w:rsid w:val="006E7F52"/>
    <w:rsid w:val="007111F8"/>
    <w:rsid w:val="00715207"/>
    <w:rsid w:val="00740FD0"/>
    <w:rsid w:val="0077097D"/>
    <w:rsid w:val="007915C3"/>
    <w:rsid w:val="0079359B"/>
    <w:rsid w:val="007A3389"/>
    <w:rsid w:val="007A467E"/>
    <w:rsid w:val="007A4D90"/>
    <w:rsid w:val="007B6F49"/>
    <w:rsid w:val="007D45F2"/>
    <w:rsid w:val="0081575A"/>
    <w:rsid w:val="00836AC0"/>
    <w:rsid w:val="008452C4"/>
    <w:rsid w:val="008522A0"/>
    <w:rsid w:val="008530E2"/>
    <w:rsid w:val="0086056B"/>
    <w:rsid w:val="00860E41"/>
    <w:rsid w:val="008748FE"/>
    <w:rsid w:val="0087554C"/>
    <w:rsid w:val="00882194"/>
    <w:rsid w:val="008D1756"/>
    <w:rsid w:val="008D76B0"/>
    <w:rsid w:val="0090565C"/>
    <w:rsid w:val="00920DA3"/>
    <w:rsid w:val="009317E5"/>
    <w:rsid w:val="009661BD"/>
    <w:rsid w:val="009A5DCD"/>
    <w:rsid w:val="009C00DC"/>
    <w:rsid w:val="009D0D44"/>
    <w:rsid w:val="009E3D31"/>
    <w:rsid w:val="009F15D7"/>
    <w:rsid w:val="00A275BF"/>
    <w:rsid w:val="00A36BCF"/>
    <w:rsid w:val="00A43421"/>
    <w:rsid w:val="00AB35F2"/>
    <w:rsid w:val="00AD0813"/>
    <w:rsid w:val="00B11B07"/>
    <w:rsid w:val="00B56E34"/>
    <w:rsid w:val="00B718AC"/>
    <w:rsid w:val="00B75CCD"/>
    <w:rsid w:val="00B86258"/>
    <w:rsid w:val="00B87BC5"/>
    <w:rsid w:val="00BC7C09"/>
    <w:rsid w:val="00BD0A2F"/>
    <w:rsid w:val="00C06F1F"/>
    <w:rsid w:val="00C13F7E"/>
    <w:rsid w:val="00C14091"/>
    <w:rsid w:val="00C17930"/>
    <w:rsid w:val="00C22164"/>
    <w:rsid w:val="00C45400"/>
    <w:rsid w:val="00C62DA8"/>
    <w:rsid w:val="00C63189"/>
    <w:rsid w:val="00C71AE4"/>
    <w:rsid w:val="00CC2808"/>
    <w:rsid w:val="00CE4F27"/>
    <w:rsid w:val="00D10C95"/>
    <w:rsid w:val="00D1210F"/>
    <w:rsid w:val="00D12DD1"/>
    <w:rsid w:val="00D57CD0"/>
    <w:rsid w:val="00D82159"/>
    <w:rsid w:val="00DA6845"/>
    <w:rsid w:val="00DC3DF7"/>
    <w:rsid w:val="00DC682C"/>
    <w:rsid w:val="00DC78D5"/>
    <w:rsid w:val="00DD0F12"/>
    <w:rsid w:val="00DD4206"/>
    <w:rsid w:val="00DE0A20"/>
    <w:rsid w:val="00DE4979"/>
    <w:rsid w:val="00E033DC"/>
    <w:rsid w:val="00E455AC"/>
    <w:rsid w:val="00E9520D"/>
    <w:rsid w:val="00ED0E0B"/>
    <w:rsid w:val="00ED1FE8"/>
    <w:rsid w:val="00ED2B95"/>
    <w:rsid w:val="00EE67D6"/>
    <w:rsid w:val="00EF2A2B"/>
    <w:rsid w:val="00F479EE"/>
    <w:rsid w:val="00F47F24"/>
    <w:rsid w:val="00F623B7"/>
    <w:rsid w:val="00F907BA"/>
    <w:rsid w:val="00FC2176"/>
    <w:rsid w:val="00FF26FB"/>
    <w:rsid w:val="00FF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B54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B54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ev, Rahul</dc:creator>
  <cp:lastModifiedBy>Rajeev, Rahul</cp:lastModifiedBy>
  <cp:revision>4</cp:revision>
  <dcterms:created xsi:type="dcterms:W3CDTF">2015-05-20T20:02:00Z</dcterms:created>
  <dcterms:modified xsi:type="dcterms:W3CDTF">2015-09-25T13:26:00Z</dcterms:modified>
</cp:coreProperties>
</file>